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17D71" w14:textId="77777777" w:rsidR="009751F9" w:rsidRDefault="009751F9" w:rsidP="009751F9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400C49">
        <w:rPr>
          <w:rFonts w:asciiTheme="majorBidi" w:hAnsiTheme="majorBidi" w:cstheme="majorBidi"/>
          <w:b/>
          <w:bCs/>
          <w:sz w:val="24"/>
          <w:szCs w:val="24"/>
        </w:rPr>
        <w:t>Appendix 2</w:t>
      </w:r>
      <w:r w:rsidRPr="00835381">
        <w:rPr>
          <w:rFonts w:asciiTheme="majorBidi" w:hAnsiTheme="majorBidi" w:cstheme="majorBidi"/>
          <w:sz w:val="24"/>
          <w:szCs w:val="24"/>
        </w:rPr>
        <w:t>:</w:t>
      </w:r>
      <w:r w:rsidRPr="00400C4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835381">
        <w:rPr>
          <w:rFonts w:asciiTheme="majorBidi" w:hAnsiTheme="majorBidi" w:cstheme="majorBidi"/>
          <w:sz w:val="24"/>
          <w:szCs w:val="24"/>
        </w:rPr>
        <w:t xml:space="preserve">Overview of the components and contents </w:t>
      </w:r>
      <w:r w:rsidRPr="00835381">
        <w:rPr>
          <w:rFonts w:asciiTheme="majorBidi" w:hAnsiTheme="majorBidi" w:cstheme="majorBidi"/>
          <w:noProof/>
          <w:sz w:val="24"/>
          <w:szCs w:val="24"/>
          <w:lang w:val="en-SG" w:eastAsia="zh-CN" w:bidi="ar-SA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CB24C70" wp14:editId="1F2B4C04">
                <wp:simplePos x="0" y="0"/>
                <wp:positionH relativeFrom="column">
                  <wp:posOffset>-262255</wp:posOffset>
                </wp:positionH>
                <wp:positionV relativeFrom="paragraph">
                  <wp:posOffset>422275</wp:posOffset>
                </wp:positionV>
                <wp:extent cx="5852160" cy="7514590"/>
                <wp:effectExtent l="13970" t="12700" r="10795" b="6985"/>
                <wp:wrapSquare wrapText="bothSides"/>
                <wp:docPr id="14" name="Group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52160" cy="7514590"/>
                          <a:chOff x="1149" y="3008"/>
                          <a:chExt cx="9216" cy="11834"/>
                        </a:xfrm>
                      </wpg:grpSpPr>
                      <wps:wsp>
                        <wps:cNvPr id="15" name="Text Box 837"/>
                        <wps:cNvSpPr txBox="1">
                          <a:spLocks/>
                        </wps:cNvSpPr>
                        <wps:spPr bwMode="auto">
                          <a:xfrm>
                            <a:off x="1149" y="7908"/>
                            <a:ext cx="2068" cy="108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B0FFB6F" w14:textId="77777777" w:rsidR="009751F9" w:rsidRPr="00235189" w:rsidRDefault="009751F9" w:rsidP="009751F9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14:paraId="0F2DC431" w14:textId="77777777" w:rsidR="009751F9" w:rsidRPr="00235189" w:rsidRDefault="009751F9" w:rsidP="009751F9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iCanManage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Text Box 838"/>
                        <wps:cNvSpPr txBox="1">
                          <a:spLocks/>
                        </wps:cNvSpPr>
                        <wps:spPr bwMode="auto">
                          <a:xfrm>
                            <a:off x="4574" y="3008"/>
                            <a:ext cx="5791" cy="2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E421A55" w14:textId="77777777" w:rsidR="009751F9" w:rsidRPr="00235189" w:rsidRDefault="009751F9" w:rsidP="009751F9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RC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vertAlign w:val="superscript"/>
                                </w:rPr>
                                <w:t>a</w:t>
                              </w:r>
                              <w:proofErr w:type="spellEnd"/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surgery-related information:</w:t>
                              </w:r>
                            </w:p>
                            <w:p w14:paraId="28F90725" w14:textId="77777777" w:rsidR="009751F9" w:rsidRPr="00235189" w:rsidRDefault="009751F9" w:rsidP="009751F9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Introduction to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</w:t>
                              </w: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olorectal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</w:t>
                              </w: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ncer</w:t>
                              </w:r>
                            </w:p>
                            <w:p w14:paraId="7493EF3B" w14:textId="77777777" w:rsidR="009751F9" w:rsidRPr="00235189" w:rsidRDefault="009751F9" w:rsidP="009751F9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Surgery and stoma formation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procedures</w:t>
                              </w:r>
                            </w:p>
                            <w:p w14:paraId="6A4D8DA3" w14:textId="77777777" w:rsidR="009751F9" w:rsidRPr="00235189" w:rsidRDefault="009751F9" w:rsidP="009751F9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How to prepare for surgery (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instructions on </w:t>
                              </w: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fasting, bowel preparation, carbohydrate loading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,</w:t>
                              </w: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and nutritional supplements)</w:t>
                              </w:r>
                            </w:p>
                            <w:p w14:paraId="3C3F92F0" w14:textId="77777777" w:rsidR="009751F9" w:rsidRPr="00235189" w:rsidRDefault="009751F9" w:rsidP="009751F9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Hospitalization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nd</w:t>
                              </w: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discharge planning</w:t>
                              </w:r>
                            </w:p>
                            <w:p w14:paraId="6DF4CA2A" w14:textId="77777777" w:rsidR="009751F9" w:rsidRPr="00235189" w:rsidRDefault="009751F9" w:rsidP="009751F9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Postdischarge</w:t>
                              </w:r>
                              <w:proofErr w:type="spellEnd"/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care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nd</w:t>
                              </w: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monitoring</w:t>
                              </w:r>
                            </w:p>
                            <w:p w14:paraId="62FCAA50" w14:textId="77777777" w:rsidR="009751F9" w:rsidRPr="00235189" w:rsidRDefault="009751F9" w:rsidP="009751F9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Follow-up visi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Text Box 839"/>
                        <wps:cNvSpPr txBox="1">
                          <a:spLocks/>
                        </wps:cNvSpPr>
                        <wps:spPr bwMode="auto">
                          <a:xfrm>
                            <a:off x="4559" y="5915"/>
                            <a:ext cx="5791" cy="246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BC85CFC" w14:textId="77777777" w:rsidR="009751F9" w:rsidRPr="00235189" w:rsidRDefault="009751F9" w:rsidP="009751F9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Patient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e</w:t>
                              </w: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ducation material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:</w:t>
                              </w:r>
                            </w:p>
                            <w:p w14:paraId="10A41048" w14:textId="77777777" w:rsidR="009751F9" w:rsidRPr="00235189" w:rsidRDefault="009751F9" w:rsidP="009751F9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Nutrition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or d</w:t>
                              </w: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iet: practical tips for general CRC and stoma patients</w:t>
                              </w:r>
                            </w:p>
                            <w:p w14:paraId="011160BE" w14:textId="77777777" w:rsidR="009751F9" w:rsidRPr="00235189" w:rsidRDefault="009751F9" w:rsidP="009751F9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DL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vertAlign w:val="superscript"/>
                                </w:rPr>
                                <w:t>b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or p</w:t>
                              </w: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hysical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</w:t>
                              </w: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tivity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or g</w:t>
                              </w: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oing back to work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or </w:t>
                              </w: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Muslim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o</w:t>
                              </w: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stomate</w:t>
                              </w:r>
                            </w:p>
                            <w:p w14:paraId="12B9108C" w14:textId="77777777" w:rsidR="009751F9" w:rsidRPr="00235189" w:rsidRDefault="009751F9" w:rsidP="009751F9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oping with diarrhea or constipation</w:t>
                              </w:r>
                            </w:p>
                            <w:p w14:paraId="60BC9530" w14:textId="77777777" w:rsidR="009751F9" w:rsidRPr="00235189" w:rsidRDefault="009751F9" w:rsidP="009751F9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Chemotherapy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nd</w:t>
                              </w: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radiotherapy</w:t>
                              </w:r>
                            </w:p>
                            <w:p w14:paraId="3DB43EF9" w14:textId="77777777" w:rsidR="009751F9" w:rsidRPr="00235189" w:rsidRDefault="009751F9" w:rsidP="009751F9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aregivers’ hub and coping strategi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Text Box 840"/>
                        <wps:cNvSpPr txBox="1">
                          <a:spLocks/>
                        </wps:cNvSpPr>
                        <wps:spPr bwMode="auto">
                          <a:xfrm>
                            <a:off x="4559" y="8460"/>
                            <a:ext cx="5791" cy="12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2965F47" w14:textId="77777777" w:rsidR="009751F9" w:rsidRPr="00235189" w:rsidRDefault="009751F9" w:rsidP="009751F9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Ostomy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</w:t>
                              </w: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re:</w:t>
                              </w:r>
                            </w:p>
                            <w:p w14:paraId="4DD1F086" w14:textId="77777777" w:rsidR="009751F9" w:rsidRPr="00235189" w:rsidRDefault="009751F9" w:rsidP="009751F9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Step-by-step guide on how to prepare, apply, empty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,</w:t>
                              </w: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and remove ostomy appliance</w:t>
                              </w:r>
                            </w:p>
                            <w:p w14:paraId="0A051455" w14:textId="77777777" w:rsidR="009751F9" w:rsidRPr="00235189" w:rsidRDefault="009751F9" w:rsidP="009751F9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Practical tips on diet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, </w:t>
                              </w: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travel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, and </w:t>
                              </w: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sex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Text Box 841"/>
                        <wps:cNvSpPr txBox="1">
                          <a:spLocks/>
                        </wps:cNvSpPr>
                        <wps:spPr bwMode="auto">
                          <a:xfrm>
                            <a:off x="4559" y="9824"/>
                            <a:ext cx="5791" cy="218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434732B" w14:textId="77777777" w:rsidR="009751F9" w:rsidRPr="00235189" w:rsidRDefault="009751F9" w:rsidP="009751F9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Psycho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-</w:t>
                              </w: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education:</w:t>
                              </w:r>
                            </w:p>
                            <w:p w14:paraId="2B3320B3" w14:textId="77777777" w:rsidR="009751F9" w:rsidRPr="00235189" w:rsidRDefault="009751F9" w:rsidP="009751F9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Using principles of positive psychology and mindfulnes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:</w:t>
                              </w:r>
                            </w:p>
                            <w:p w14:paraId="637A31F7" w14:textId="77777777" w:rsidR="009751F9" w:rsidRPr="00235189" w:rsidRDefault="009751F9" w:rsidP="009751F9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To e</w:t>
                              </w: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nhance coping with negative feelings (</w:t>
                              </w:r>
                              <w:proofErr w:type="spellStart"/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eg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,</w:t>
                              </w: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anxiety, depression, fear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,</w:t>
                              </w: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nd</w:t>
                              </w: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uncertainty)</w:t>
                              </w:r>
                            </w:p>
                            <w:p w14:paraId="61DBC0BF" w14:textId="77777777" w:rsidR="009751F9" w:rsidRPr="00235189" w:rsidRDefault="009751F9" w:rsidP="009751F9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To o</w:t>
                              </w: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vercome social stigma and isolation</w:t>
                              </w:r>
                            </w:p>
                            <w:p w14:paraId="467E4E6E" w14:textId="77777777" w:rsidR="009751F9" w:rsidRPr="00235189" w:rsidRDefault="009751F9" w:rsidP="009751F9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To i</w:t>
                              </w: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ncrease self-efficacy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regarding the</w:t>
                              </w: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symptom management</w:t>
                              </w:r>
                            </w:p>
                            <w:p w14:paraId="7693B324" w14:textId="77777777" w:rsidR="009751F9" w:rsidRPr="00235189" w:rsidRDefault="009751F9" w:rsidP="009751F9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Reinforce adaptive and helpful behavior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Text Box 842"/>
                        <wps:cNvSpPr txBox="1">
                          <a:spLocks/>
                        </wps:cNvSpPr>
                        <wps:spPr bwMode="auto">
                          <a:xfrm>
                            <a:off x="4559" y="12089"/>
                            <a:ext cx="5791" cy="134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B84531D" w14:textId="77777777" w:rsidR="009751F9" w:rsidRPr="00235189" w:rsidRDefault="009751F9" w:rsidP="009751F9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Help resources:</w:t>
                              </w:r>
                            </w:p>
                            <w:p w14:paraId="7E757279" w14:textId="77777777" w:rsidR="009751F9" w:rsidRPr="00235189" w:rsidRDefault="009751F9" w:rsidP="009751F9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Frequently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</w:t>
                              </w: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sked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q</w:t>
                              </w: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uestions</w:t>
                              </w:r>
                            </w:p>
                            <w:p w14:paraId="7AB57E38" w14:textId="77777777" w:rsidR="009751F9" w:rsidRPr="00235189" w:rsidRDefault="009751F9" w:rsidP="009751F9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Help hotlines</w:t>
                              </w:r>
                            </w:p>
                            <w:p w14:paraId="1FB82AB3" w14:textId="77777777" w:rsidR="009751F9" w:rsidRPr="00235189" w:rsidRDefault="009751F9" w:rsidP="009751F9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hat with your care team (messenger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Text Box 843"/>
                        <wps:cNvSpPr txBox="1">
                          <a:spLocks/>
                        </wps:cNvSpPr>
                        <wps:spPr bwMode="auto">
                          <a:xfrm>
                            <a:off x="4559" y="13502"/>
                            <a:ext cx="5791" cy="13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BDB0474" w14:textId="77777777" w:rsidR="009751F9" w:rsidRPr="00235189" w:rsidRDefault="009751F9" w:rsidP="009751F9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Peer support resources:</w:t>
                              </w:r>
                            </w:p>
                            <w:p w14:paraId="6C467AA1" w14:textId="77777777" w:rsidR="009751F9" w:rsidRPr="00235189" w:rsidRDefault="009751F9" w:rsidP="009751F9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RC</w:t>
                              </w: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survivors’ successful stories</w:t>
                              </w:r>
                            </w:p>
                            <w:p w14:paraId="66DB5DEF" w14:textId="77777777" w:rsidR="009751F9" w:rsidRPr="00235189" w:rsidRDefault="009751F9" w:rsidP="009751F9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Hospital-based peer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-</w:t>
                              </w: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sharing sessions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nd</w:t>
                              </w: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events</w:t>
                              </w:r>
                            </w:p>
                            <w:p w14:paraId="08AF85F3" w14:textId="77777777" w:rsidR="009751F9" w:rsidRPr="00235189" w:rsidRDefault="009751F9" w:rsidP="009751F9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External support group sessions and activiti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AutoShape 844"/>
                        <wps:cNvCnPr>
                          <a:cxnSpLocks/>
                        </wps:cNvCnPr>
                        <wps:spPr bwMode="auto">
                          <a:xfrm>
                            <a:off x="3769" y="4230"/>
                            <a:ext cx="15" cy="9958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AutoShape 845"/>
                        <wps:cNvCnPr>
                          <a:cxnSpLocks/>
                        </wps:cNvCnPr>
                        <wps:spPr bwMode="auto">
                          <a:xfrm>
                            <a:off x="3769" y="4230"/>
                            <a:ext cx="79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AutoShape 846"/>
                        <wps:cNvCnPr>
                          <a:cxnSpLocks/>
                        </wps:cNvCnPr>
                        <wps:spPr bwMode="auto">
                          <a:xfrm>
                            <a:off x="3769" y="7218"/>
                            <a:ext cx="79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AutoShape 847"/>
                        <wps:cNvCnPr>
                          <a:cxnSpLocks/>
                        </wps:cNvCnPr>
                        <wps:spPr bwMode="auto">
                          <a:xfrm flipV="1">
                            <a:off x="3784" y="8995"/>
                            <a:ext cx="775" cy="1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AutoShape 848"/>
                        <wps:cNvCnPr>
                          <a:cxnSpLocks/>
                        </wps:cNvCnPr>
                        <wps:spPr bwMode="auto">
                          <a:xfrm>
                            <a:off x="3769" y="11017"/>
                            <a:ext cx="79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AutoShape 849"/>
                        <wps:cNvCnPr>
                          <a:cxnSpLocks/>
                        </wps:cNvCnPr>
                        <wps:spPr bwMode="auto">
                          <a:xfrm>
                            <a:off x="3784" y="12778"/>
                            <a:ext cx="775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AutoShape 850"/>
                        <wps:cNvCnPr>
                          <a:cxnSpLocks/>
                        </wps:cNvCnPr>
                        <wps:spPr bwMode="auto">
                          <a:xfrm>
                            <a:off x="3784" y="14188"/>
                            <a:ext cx="775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AutoShape 855"/>
                        <wps:cNvCnPr>
                          <a:cxnSpLocks/>
                        </wps:cNvCnPr>
                        <wps:spPr bwMode="auto">
                          <a:xfrm flipH="1" flipV="1">
                            <a:off x="2145" y="6513"/>
                            <a:ext cx="15" cy="139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AutoShape 856"/>
                        <wps:cNvCnPr>
                          <a:cxnSpLocks/>
                        </wps:cNvCnPr>
                        <wps:spPr bwMode="auto">
                          <a:xfrm>
                            <a:off x="2160" y="8995"/>
                            <a:ext cx="0" cy="341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" name="AutoShape 857"/>
                        <wps:cNvCnPr>
                          <a:cxnSpLocks/>
                        </wps:cNvCnPr>
                        <wps:spPr bwMode="auto">
                          <a:xfrm>
                            <a:off x="2145" y="6513"/>
                            <a:ext cx="1624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" name="AutoShape 858"/>
                        <wps:cNvCnPr>
                          <a:cxnSpLocks/>
                        </wps:cNvCnPr>
                        <wps:spPr bwMode="auto">
                          <a:xfrm>
                            <a:off x="2160" y="12424"/>
                            <a:ext cx="1609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" name="Text Box 859"/>
                        <wps:cNvSpPr txBox="1">
                          <a:spLocks/>
                        </wps:cNvSpPr>
                        <wps:spPr bwMode="auto">
                          <a:xfrm>
                            <a:off x="2190" y="6020"/>
                            <a:ext cx="1516" cy="4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8EDCCAC" w14:textId="77777777" w:rsidR="009751F9" w:rsidRPr="00235189" w:rsidRDefault="009751F9" w:rsidP="009751F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Informa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Text Box 860"/>
                        <wps:cNvSpPr txBox="1">
                          <a:spLocks/>
                        </wps:cNvSpPr>
                        <wps:spPr bwMode="auto">
                          <a:xfrm>
                            <a:off x="2205" y="12428"/>
                            <a:ext cx="1516" cy="4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A86885" w14:textId="77777777" w:rsidR="009751F9" w:rsidRPr="00235189" w:rsidRDefault="009751F9" w:rsidP="009751F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23518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Suppor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1EE48BB" id="Group 127" o:spid="_x0000_s1026" style="position:absolute;margin-left:-20.65pt;margin-top:33.25pt;width:460.8pt;height:591.7pt;z-index:251659264" coordorigin="1149,3008" coordsize="9216,118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837" o:spid="_x0000_s1027" type="#_x0000_t202" style="position:absolute;left:1149;top:7908;width:2068;height:10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">
                  <v:path arrowok="t"/>
                  <v:textbox>
                    <w:txbxContent>
                      <w:p w:rsidR="009751F9" w:rsidRPr="00235189" w:rsidRDefault="009751F9" w:rsidP="009751F9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:rsidR="009751F9" w:rsidRPr="00235189" w:rsidRDefault="009751F9" w:rsidP="009751F9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proofErr w:type="spellStart"/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iCanManage</w:t>
                        </w:r>
                        <w:proofErr w:type="spellEnd"/>
                      </w:p>
                    </w:txbxContent>
                  </v:textbox>
                </v:shape>
                <v:shape id="Text Box 838" o:spid="_x0000_s1028" type="#_x0000_t202" style="position:absolute;left:4574;top:3008;width:5791;height:28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">
                  <v:path arrowok="t"/>
                  <v:textbox>
                    <w:txbxContent>
                      <w:p w:rsidR="009751F9" w:rsidRPr="00235189" w:rsidRDefault="009751F9" w:rsidP="009751F9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proofErr w:type="spellStart"/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RC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vertAlign w:val="superscript"/>
                          </w:rPr>
                          <w:t>a</w:t>
                        </w:r>
                        <w:proofErr w:type="spellEnd"/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surgery-related information:</w:t>
                        </w:r>
                      </w:p>
                      <w:p w:rsidR="009751F9" w:rsidRPr="00235189" w:rsidRDefault="009751F9" w:rsidP="009751F9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Introduction to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</w:t>
                        </w: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olorectal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</w:t>
                        </w: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ancer</w:t>
                        </w:r>
                      </w:p>
                      <w:p w:rsidR="009751F9" w:rsidRPr="00235189" w:rsidRDefault="009751F9" w:rsidP="009751F9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Surgery and stoma formation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procedures</w:t>
                        </w:r>
                      </w:p>
                      <w:p w:rsidR="009751F9" w:rsidRPr="00235189" w:rsidRDefault="009751F9" w:rsidP="009751F9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How to prepare for surgery (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instructions on </w:t>
                        </w: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fasting, bowel preparation, carbohydrate loading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,</w:t>
                        </w: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and nutritional supplements)</w:t>
                        </w:r>
                      </w:p>
                      <w:p w:rsidR="009751F9" w:rsidRPr="00235189" w:rsidRDefault="009751F9" w:rsidP="009751F9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Hospitalization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and</w:t>
                        </w: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discharge planning</w:t>
                        </w:r>
                      </w:p>
                      <w:p w:rsidR="009751F9" w:rsidRPr="00235189" w:rsidRDefault="009751F9" w:rsidP="009751F9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proofErr w:type="spellStart"/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Postdischarge</w:t>
                        </w:r>
                        <w:proofErr w:type="spellEnd"/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care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and</w:t>
                        </w: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monitoring</w:t>
                        </w:r>
                      </w:p>
                      <w:p w:rsidR="009751F9" w:rsidRPr="00235189" w:rsidRDefault="009751F9" w:rsidP="009751F9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Follow-up visits</w:t>
                        </w:r>
                      </w:p>
                    </w:txbxContent>
                  </v:textbox>
                </v:shape>
                <v:shape id="Text Box 839" o:spid="_x0000_s1029" type="#_x0000_t202" style="position:absolute;left:4559;top:5915;width:5791;height:24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">
                  <v:path arrowok="t"/>
                  <v:textbox>
                    <w:txbxContent>
                      <w:p w:rsidR="009751F9" w:rsidRPr="00235189" w:rsidRDefault="009751F9" w:rsidP="009751F9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Patient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e</w:t>
                        </w: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ducation materials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:</w:t>
                        </w:r>
                      </w:p>
                      <w:p w:rsidR="009751F9" w:rsidRPr="00235189" w:rsidRDefault="009751F9" w:rsidP="009751F9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Nutrition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or d</w:t>
                        </w: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iet: practical tips for general CRC and stoma patients</w:t>
                        </w:r>
                      </w:p>
                      <w:p w:rsidR="009751F9" w:rsidRPr="00235189" w:rsidRDefault="009751F9" w:rsidP="009751F9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proofErr w:type="spellStart"/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ADLs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  <w:vertAlign w:val="superscript"/>
                          </w:rPr>
                          <w:t>b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or p</w:t>
                        </w: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hysical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a</w:t>
                        </w: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tivity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or g</w:t>
                        </w: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oing back to work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or </w:t>
                        </w: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Muslim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o</w:t>
                        </w: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stomate</w:t>
                        </w:r>
                        <w:proofErr w:type="spellEnd"/>
                      </w:p>
                      <w:p w:rsidR="009751F9" w:rsidRPr="00235189" w:rsidRDefault="009751F9" w:rsidP="009751F9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oping with diarrhea or constipation</w:t>
                        </w:r>
                      </w:p>
                      <w:p w:rsidR="009751F9" w:rsidRPr="00235189" w:rsidRDefault="009751F9" w:rsidP="009751F9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Chemotherapy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and</w:t>
                        </w: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radiotherapy</w:t>
                        </w:r>
                      </w:p>
                      <w:p w:rsidR="009751F9" w:rsidRPr="00235189" w:rsidRDefault="009751F9" w:rsidP="009751F9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aregivers’ hub and coping strategies</w:t>
                        </w:r>
                      </w:p>
                    </w:txbxContent>
                  </v:textbox>
                </v:shape>
                <v:shape id="Text Box 840" o:spid="_x0000_s1030" type="#_x0000_t202" style="position:absolute;left:4559;top:8460;width:5791;height:12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">
                  <v:path arrowok="t"/>
                  <v:textbox>
                    <w:txbxContent>
                      <w:p w:rsidR="009751F9" w:rsidRPr="00235189" w:rsidRDefault="009751F9" w:rsidP="009751F9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Ostomy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</w:t>
                        </w: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are:</w:t>
                        </w:r>
                      </w:p>
                      <w:p w:rsidR="009751F9" w:rsidRPr="00235189" w:rsidRDefault="009751F9" w:rsidP="009751F9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Step-by-step guide on how to prepare, apply, empty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,</w:t>
                        </w: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and remove ostomy appliance</w:t>
                        </w:r>
                      </w:p>
                      <w:p w:rsidR="009751F9" w:rsidRPr="00235189" w:rsidRDefault="009751F9" w:rsidP="009751F9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Practical tips on diet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, </w:t>
                        </w: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travel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, and </w:t>
                        </w: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sex</w:t>
                        </w:r>
                      </w:p>
                    </w:txbxContent>
                  </v:textbox>
                </v:shape>
                <v:shape id="Text Box 841" o:spid="_x0000_s1031" type="#_x0000_t202" style="position:absolute;left:4559;top:9824;width:5791;height:21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">
                  <v:path arrowok="t"/>
                  <v:textbox>
                    <w:txbxContent>
                      <w:p w:rsidR="009751F9" w:rsidRPr="00235189" w:rsidRDefault="009751F9" w:rsidP="009751F9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Psycho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-</w:t>
                        </w: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education:</w:t>
                        </w:r>
                      </w:p>
                      <w:p w:rsidR="009751F9" w:rsidRPr="00235189" w:rsidRDefault="009751F9" w:rsidP="009751F9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Using principles of positive psychology and mindfulness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:</w:t>
                        </w:r>
                      </w:p>
                      <w:p w:rsidR="009751F9" w:rsidRPr="00235189" w:rsidRDefault="009751F9" w:rsidP="009751F9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To e</w:t>
                        </w: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nhance coping with negative feelings (</w:t>
                        </w:r>
                        <w:proofErr w:type="spellStart"/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eg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,</w:t>
                        </w: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anxiety, depression, fear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,</w:t>
                        </w: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and</w:t>
                        </w: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uncertainty)</w:t>
                        </w:r>
                      </w:p>
                      <w:p w:rsidR="009751F9" w:rsidRPr="00235189" w:rsidRDefault="009751F9" w:rsidP="009751F9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To o</w:t>
                        </w: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vercome social stigma and isolation</w:t>
                        </w:r>
                      </w:p>
                      <w:p w:rsidR="009751F9" w:rsidRPr="00235189" w:rsidRDefault="009751F9" w:rsidP="009751F9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To i</w:t>
                        </w: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ncrease self-efficacy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regarding the</w:t>
                        </w: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symptom management</w:t>
                        </w:r>
                      </w:p>
                      <w:p w:rsidR="009751F9" w:rsidRPr="00235189" w:rsidRDefault="009751F9" w:rsidP="009751F9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Reinforce adaptive and helpful behaviors</w:t>
                        </w:r>
                      </w:p>
                    </w:txbxContent>
                  </v:textbox>
                </v:shape>
                <v:shape id="Text Box 842" o:spid="_x0000_s1032" type="#_x0000_t202" style="position:absolute;left:4559;top:12089;width:5791;height:1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">
                  <v:path arrowok="t"/>
                  <v:textbox>
                    <w:txbxContent>
                      <w:p w:rsidR="009751F9" w:rsidRPr="00235189" w:rsidRDefault="009751F9" w:rsidP="009751F9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Help resources:</w:t>
                        </w:r>
                      </w:p>
                      <w:p w:rsidR="009751F9" w:rsidRPr="00235189" w:rsidRDefault="009751F9" w:rsidP="009751F9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Frequently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a</w:t>
                        </w: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sked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q</w:t>
                        </w: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uestions</w:t>
                        </w:r>
                      </w:p>
                      <w:p w:rsidR="009751F9" w:rsidRPr="00235189" w:rsidRDefault="009751F9" w:rsidP="009751F9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Help hotlines</w:t>
                        </w:r>
                      </w:p>
                      <w:p w:rsidR="009751F9" w:rsidRPr="00235189" w:rsidRDefault="009751F9" w:rsidP="009751F9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hat with your care team (messenger)</w:t>
                        </w:r>
                      </w:p>
                    </w:txbxContent>
                  </v:textbox>
                </v:shape>
                <v:shape id="Text Box 843" o:spid="_x0000_s1033" type="#_x0000_t202" style="position:absolute;left:4559;top:13502;width:5791;height:13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">
                  <v:path arrowok="t"/>
                  <v:textbox>
                    <w:txbxContent>
                      <w:p w:rsidR="009751F9" w:rsidRPr="00235189" w:rsidRDefault="009751F9" w:rsidP="009751F9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Peer support resources:</w:t>
                        </w:r>
                      </w:p>
                      <w:p w:rsidR="009751F9" w:rsidRPr="00235189" w:rsidRDefault="009751F9" w:rsidP="009751F9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RC</w:t>
                        </w: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survivors’ successful stories</w:t>
                        </w:r>
                      </w:p>
                      <w:p w:rsidR="009751F9" w:rsidRPr="00235189" w:rsidRDefault="009751F9" w:rsidP="009751F9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Hospital-based peer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-</w:t>
                        </w: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sharing sessions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and</w:t>
                        </w: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events</w:t>
                        </w:r>
                      </w:p>
                      <w:p w:rsidR="009751F9" w:rsidRPr="00235189" w:rsidRDefault="009751F9" w:rsidP="009751F9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External support group sessions and activities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844" o:spid="_x0000_s1034" type="#_x0000_t32" style="position:absolute;left:3769;top:4230;width:15;height:99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">
                  <o:lock v:ext="edit" shapetype="f"/>
                </v:shape>
                <v:shape id="AutoShape 845" o:spid="_x0000_s1035" type="#_x0000_t32" style="position:absolute;left:3769;top:4230;width:79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">
                  <v:stroke endarrow="block"/>
                  <o:lock v:ext="edit" shapetype="f"/>
                </v:shape>
                <v:shape id="AutoShape 846" o:spid="_x0000_s1036" type="#_x0000_t32" style="position:absolute;left:3769;top:7218;width:79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">
                  <v:stroke endarrow="block"/>
                  <o:lock v:ext="edit" shapetype="f"/>
                </v:shape>
                <v:shape id="AutoShape 847" o:spid="_x0000_s1037" type="#_x0000_t32" style="position:absolute;left:3784;top:8995;width:775;height:1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">
                  <v:stroke endarrow="block"/>
                  <o:lock v:ext="edit" shapetype="f"/>
                </v:shape>
                <v:shape id="AutoShape 848" o:spid="_x0000_s1038" type="#_x0000_t32" style="position:absolute;left:3769;top:11017;width:79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">
                  <v:stroke endarrow="block"/>
                  <o:lock v:ext="edit" shapetype="f"/>
                </v:shape>
                <v:shape id="AutoShape 849" o:spid="_x0000_s1039" type="#_x0000_t32" style="position:absolute;left:3784;top:12778;width:77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">
                  <v:stroke endarrow="block"/>
                  <o:lock v:ext="edit" shapetype="f"/>
                </v:shape>
                <v:shape id="AutoShape 850" o:spid="_x0000_s1040" type="#_x0000_t32" style="position:absolute;left:3784;top:14188;width:77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">
                  <v:stroke endarrow="block"/>
                  <o:lock v:ext="edit" shapetype="f"/>
                </v:shape>
                <v:shape id="AutoShape 855" o:spid="_x0000_s1041" type="#_x0000_t32" style="position:absolute;left:2145;top:6513;width:15;height:1395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">
                  <o:lock v:ext="edit" shapetype="f"/>
                </v:shape>
                <v:shape id="AutoShape 856" o:spid="_x0000_s1042" type="#_x0000_t32" style="position:absolute;left:2160;top:8995;width:0;height:341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">
                  <o:lock v:ext="edit" shapetype="f"/>
                </v:shape>
                <v:shape id="AutoShape 857" o:spid="_x0000_s1043" type="#_x0000_t32" style="position:absolute;left:2145;top:6513;width:162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">
                  <v:stroke endarrow="block"/>
                  <o:lock v:ext="edit" shapetype="f"/>
                </v:shape>
                <v:shape id="AutoShape 858" o:spid="_x0000_s1044" type="#_x0000_t32" style="position:absolute;left:2160;top:12424;width:160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">
                  <v:stroke endarrow="block"/>
                  <o:lock v:ext="edit" shapetype="f"/>
                </v:shape>
                <v:shape id="Text Box 859" o:spid="_x0000_s1045" type="#_x0000_t202" style="position:absolute;left:2190;top:6020;width:1516;height:4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" filled="f" stroked="f">
                  <v:path arrowok="t"/>
                  <v:textbox>
                    <w:txbxContent>
                      <w:p w:rsidR="009751F9" w:rsidRPr="00235189" w:rsidRDefault="009751F9" w:rsidP="009751F9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Information</w:t>
                        </w:r>
                      </w:p>
                    </w:txbxContent>
                  </v:textbox>
                </v:shape>
                <v:shape id="Text Box 860" o:spid="_x0000_s1046" type="#_x0000_t202" style="position:absolute;left:2205;top:12428;width:1516;height:4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" filled="f" stroked="f">
                  <v:path arrowok="t"/>
                  <v:textbox>
                    <w:txbxContent>
                      <w:p w:rsidR="009751F9" w:rsidRPr="00235189" w:rsidRDefault="009751F9" w:rsidP="009751F9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23518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Support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Pr="00835381">
        <w:rPr>
          <w:rFonts w:asciiTheme="majorBidi" w:hAnsiTheme="majorBidi" w:cstheme="majorBidi"/>
          <w:sz w:val="24"/>
          <w:szCs w:val="24"/>
        </w:rPr>
        <w:t xml:space="preserve">within the </w:t>
      </w:r>
      <w:proofErr w:type="spellStart"/>
      <w:r w:rsidRPr="00835381">
        <w:rPr>
          <w:rFonts w:asciiTheme="majorBidi" w:hAnsiTheme="majorBidi" w:cstheme="majorBidi"/>
          <w:sz w:val="24"/>
          <w:szCs w:val="24"/>
        </w:rPr>
        <w:t>iCanManage</w:t>
      </w:r>
      <w:proofErr w:type="spellEnd"/>
      <w:r w:rsidRPr="00835381">
        <w:rPr>
          <w:rFonts w:asciiTheme="majorBidi" w:hAnsiTheme="majorBidi" w:cstheme="majorBidi"/>
          <w:sz w:val="24"/>
          <w:szCs w:val="24"/>
        </w:rPr>
        <w:t xml:space="preserve"> mobile</w:t>
      </w:r>
      <w:r w:rsidRPr="008F7764">
        <w:rPr>
          <w:rFonts w:asciiTheme="majorBidi" w:hAnsiTheme="majorBidi" w:cstheme="majorBidi"/>
          <w:sz w:val="24"/>
          <w:szCs w:val="24"/>
        </w:rPr>
        <w:t xml:space="preserve"> app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14B63B8F" w14:textId="77777777" w:rsidR="006C4F2F" w:rsidRPr="008F7764" w:rsidRDefault="006C4F2F" w:rsidP="009751F9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</w:p>
    <w:p w14:paraId="2E1798D1" w14:textId="77777777" w:rsidR="009751F9" w:rsidRDefault="009751F9" w:rsidP="009751F9">
      <w:pPr>
        <w:contextualSpacing/>
        <w:rPr>
          <w:rFonts w:asciiTheme="majorBidi" w:hAnsiTheme="majorBidi" w:cstheme="majorBidi"/>
          <w:bCs/>
          <w:sz w:val="24"/>
          <w:szCs w:val="24"/>
        </w:rPr>
      </w:pPr>
      <w:proofErr w:type="spellStart"/>
      <w:r>
        <w:rPr>
          <w:rFonts w:asciiTheme="majorBidi" w:hAnsiTheme="majorBidi" w:cstheme="majorBidi"/>
          <w:bCs/>
          <w:sz w:val="24"/>
          <w:szCs w:val="24"/>
          <w:vertAlign w:val="superscript"/>
        </w:rPr>
        <w:t>a</w:t>
      </w:r>
      <w:r>
        <w:rPr>
          <w:rFonts w:asciiTheme="majorBidi" w:hAnsiTheme="majorBidi" w:cstheme="majorBidi"/>
          <w:bCs/>
          <w:sz w:val="24"/>
          <w:szCs w:val="24"/>
        </w:rPr>
        <w:t>colorectal</w:t>
      </w:r>
      <w:proofErr w:type="spellEnd"/>
      <w:r>
        <w:rPr>
          <w:rFonts w:asciiTheme="majorBidi" w:hAnsiTheme="majorBidi" w:cstheme="majorBidi"/>
          <w:bCs/>
          <w:sz w:val="24"/>
          <w:szCs w:val="24"/>
        </w:rPr>
        <w:t xml:space="preserve"> cancer.</w:t>
      </w:r>
    </w:p>
    <w:p w14:paraId="5A4E68C9" w14:textId="77777777" w:rsidR="009751F9" w:rsidRPr="00A53E8B" w:rsidRDefault="009751F9" w:rsidP="009751F9">
      <w:pPr>
        <w:rPr>
          <w:rFonts w:asciiTheme="majorBidi" w:hAnsiTheme="majorBidi" w:cstheme="majorBidi"/>
          <w:bCs/>
          <w:sz w:val="24"/>
          <w:szCs w:val="24"/>
        </w:rPr>
      </w:pPr>
      <w:proofErr w:type="spellStart"/>
      <w:r>
        <w:rPr>
          <w:rFonts w:asciiTheme="majorBidi" w:hAnsiTheme="majorBidi" w:cstheme="majorBidi"/>
          <w:bCs/>
          <w:sz w:val="24"/>
          <w:szCs w:val="24"/>
          <w:vertAlign w:val="superscript"/>
        </w:rPr>
        <w:t>b</w:t>
      </w:r>
      <w:r>
        <w:rPr>
          <w:rFonts w:asciiTheme="majorBidi" w:hAnsiTheme="majorBidi" w:cstheme="majorBidi"/>
          <w:bCs/>
          <w:sz w:val="24"/>
          <w:szCs w:val="24"/>
        </w:rPr>
        <w:t>ADLs</w:t>
      </w:r>
      <w:proofErr w:type="spellEnd"/>
      <w:r>
        <w:rPr>
          <w:rFonts w:asciiTheme="majorBidi" w:hAnsiTheme="majorBidi" w:cstheme="majorBidi"/>
          <w:bCs/>
          <w:sz w:val="24"/>
          <w:szCs w:val="24"/>
        </w:rPr>
        <w:t>: activities of daily living.</w:t>
      </w:r>
    </w:p>
    <w:p w14:paraId="0D16BF37" w14:textId="77777777" w:rsidR="00DB6B85" w:rsidRPr="009751F9" w:rsidRDefault="00DB6B85" w:rsidP="009751F9"/>
    <w:sectPr w:rsidR="00DB6B85" w:rsidRPr="009751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F1109"/>
    <w:multiLevelType w:val="hybridMultilevel"/>
    <w:tmpl w:val="93743A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9D6EE5"/>
    <w:multiLevelType w:val="hybridMultilevel"/>
    <w:tmpl w:val="30CAFF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DF7A11"/>
    <w:multiLevelType w:val="hybridMultilevel"/>
    <w:tmpl w:val="3C948C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K2NDM0NAZBM2MzJR2l4NTi4sz8PJAC41oAMo9euywAAAA="/>
  </w:docVars>
  <w:rsids>
    <w:rsidRoot w:val="009751F9"/>
    <w:rsid w:val="00400C49"/>
    <w:rsid w:val="006C4F2F"/>
    <w:rsid w:val="00835381"/>
    <w:rsid w:val="009751F9"/>
    <w:rsid w:val="00DB6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EF901"/>
  <w15:chartTrackingRefBased/>
  <w15:docId w15:val="{A286EFAA-DC41-45E6-B920-DC3BC513A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1F9"/>
    <w:pPr>
      <w:spacing w:after="200" w:line="276" w:lineRule="auto"/>
    </w:pPr>
    <w:rPr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751F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751F9"/>
    <w:rPr>
      <w:lang w:val="en-US"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Hong-Gu</dc:creator>
  <cp:keywords/>
  <dc:description/>
  <cp:lastModifiedBy>A/Prof He Hong-Gu</cp:lastModifiedBy>
  <cp:revision>4</cp:revision>
  <dcterms:created xsi:type="dcterms:W3CDTF">2021-11-26T08:49:00Z</dcterms:created>
  <dcterms:modified xsi:type="dcterms:W3CDTF">2021-11-30T07:26:00Z</dcterms:modified>
</cp:coreProperties>
</file>